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3D1A7" w14:textId="77777777" w:rsidR="00B74676" w:rsidRDefault="00EF598C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itle: </w:t>
      </w:r>
      <w:r>
        <w:rPr>
          <w:color w:val="000000"/>
          <w:sz w:val="22"/>
          <w:szCs w:val="22"/>
        </w:rPr>
        <w:t>Serum artemin is not correlated with sensitivity within dogs with naturally occurring osteoarthritis pain</w:t>
      </w:r>
    </w:p>
    <w:p w14:paraId="516ED3F3" w14:textId="77777777" w:rsidR="00B74676" w:rsidRDefault="00B74676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2"/>
          <w:szCs w:val="22"/>
        </w:rPr>
      </w:pPr>
    </w:p>
    <w:p w14:paraId="23C5FAC7" w14:textId="77777777" w:rsidR="00B74676" w:rsidRDefault="00EF598C">
      <w:pPr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Authors: </w:t>
      </w:r>
      <w:r>
        <w:rPr>
          <w:color w:val="000000"/>
          <w:sz w:val="22"/>
          <w:szCs w:val="22"/>
        </w:rPr>
        <w:t>Ankita Gupta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Ludovica Chiavaccini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, Laura M. Minnema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King Wa Chiu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David Knazovicky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Jonathan A. Hash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Santosh K. Mishra</w:t>
      </w:r>
      <w:r>
        <w:rPr>
          <w:color w:val="000000"/>
          <w:sz w:val="22"/>
          <w:szCs w:val="22"/>
          <w:vertAlign w:val="superscript"/>
        </w:rPr>
        <w:t>3,4</w:t>
      </w:r>
      <w:r>
        <w:rPr>
          <w:color w:val="000000"/>
          <w:sz w:val="22"/>
          <w:szCs w:val="22"/>
        </w:rPr>
        <w:t>, and B. Duncan X. Lascelles</w:t>
      </w:r>
      <w:r>
        <w:rPr>
          <w:color w:val="000000"/>
          <w:sz w:val="22"/>
          <w:szCs w:val="22"/>
          <w:vertAlign w:val="superscript"/>
        </w:rPr>
        <w:t>1,2,4,5,6, *</w:t>
      </w:r>
    </w:p>
    <w:p w14:paraId="7D32748A" w14:textId="77777777" w:rsidR="00B74676" w:rsidRDefault="00B74676">
      <w:pPr>
        <w:jc w:val="both"/>
        <w:rPr>
          <w:color w:val="000000"/>
          <w:sz w:val="22"/>
          <w:szCs w:val="22"/>
        </w:rPr>
      </w:pPr>
    </w:p>
    <w:p w14:paraId="13ADC095" w14:textId="77777777" w:rsidR="00B74676" w:rsidRDefault="00EF598C">
      <w:pP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Correspondence to dxlascel@ncsu.edu</w:t>
      </w:r>
    </w:p>
    <w:p w14:paraId="0BC1BDB8" w14:textId="77777777" w:rsidR="00B74676" w:rsidRDefault="00B74676">
      <w:pPr>
        <w:jc w:val="both"/>
        <w:rPr>
          <w:b/>
          <w:color w:val="000000"/>
          <w:sz w:val="22"/>
          <w:szCs w:val="22"/>
        </w:rPr>
      </w:pPr>
    </w:p>
    <w:p w14:paraId="2297E80E" w14:textId="77777777" w:rsidR="00B74676" w:rsidRDefault="00EF598C">
      <w:pPr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Affiliations: </w:t>
      </w:r>
      <w:r>
        <w:rPr>
          <w:color w:val="000000"/>
          <w:sz w:val="22"/>
          <w:szCs w:val="22"/>
          <w:vertAlign w:val="superscript"/>
        </w:rPr>
        <w:t xml:space="preserve">1 </w:t>
      </w:r>
      <w:r>
        <w:rPr>
          <w:color w:val="000000"/>
          <w:sz w:val="22"/>
          <w:szCs w:val="22"/>
        </w:rPr>
        <w:t xml:space="preserve">Translational Research in Pain Program, North Carolina State University, Raleigh, NC 27606, United States.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Departmen</w:t>
      </w:r>
      <w:r>
        <w:rPr>
          <w:color w:val="000000"/>
          <w:sz w:val="22"/>
          <w:szCs w:val="22"/>
        </w:rPr>
        <w:t>t of Clinical Sciences, College of Veterinary Medicine, North Carolina State University, Raleigh, NC 27606, United States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Department of Molecular Biomedical Sciences, College of Veterinary Medicine, North Carolina State University, Raleigh, NC 27606, Uni</w:t>
      </w:r>
      <w:r>
        <w:rPr>
          <w:color w:val="000000"/>
          <w:sz w:val="22"/>
          <w:szCs w:val="22"/>
        </w:rPr>
        <w:t>ted States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 xml:space="preserve">Comparative Pain Research and Education Centre, North Carolina State University, Raleigh, NC 27606, United States. 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Thurston Arthritis Center, University of North Carolina at Chapel Hill, Chapel Hill, NC 27599, United States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Center for Trans</w:t>
      </w:r>
      <w:r>
        <w:rPr>
          <w:color w:val="000000"/>
          <w:sz w:val="22"/>
          <w:szCs w:val="22"/>
        </w:rPr>
        <w:t>lational Pain Medicine, Duke University, Durham, NC 27710, United States.</w:t>
      </w:r>
    </w:p>
    <w:p w14:paraId="38AE1B02" w14:textId="77777777" w:rsidR="00B74676" w:rsidRDefault="00B74676">
      <w:pPr>
        <w:jc w:val="center"/>
        <w:rPr>
          <w:b/>
          <w:color w:val="000000"/>
          <w:sz w:val="22"/>
          <w:szCs w:val="22"/>
        </w:rPr>
      </w:pPr>
    </w:p>
    <w:p w14:paraId="0A4EDEDE" w14:textId="77777777" w:rsidR="00B74676" w:rsidRDefault="00B74676">
      <w:pPr>
        <w:jc w:val="center"/>
        <w:rPr>
          <w:b/>
          <w:color w:val="000000"/>
          <w:sz w:val="22"/>
          <w:szCs w:val="22"/>
        </w:rPr>
      </w:pPr>
    </w:p>
    <w:p w14:paraId="0EC89489" w14:textId="77777777" w:rsidR="00B74676" w:rsidRDefault="00B74676">
      <w:pPr>
        <w:jc w:val="center"/>
        <w:rPr>
          <w:b/>
          <w:color w:val="000000"/>
          <w:sz w:val="22"/>
          <w:szCs w:val="22"/>
        </w:rPr>
      </w:pPr>
    </w:p>
    <w:p w14:paraId="3FF713DA" w14:textId="77777777" w:rsidR="00B74676" w:rsidRDefault="00B74676">
      <w:pPr>
        <w:rPr>
          <w:b/>
          <w:sz w:val="22"/>
          <w:szCs w:val="22"/>
        </w:rPr>
      </w:pPr>
    </w:p>
    <w:p w14:paraId="04C161FF" w14:textId="77777777" w:rsidR="00B74676" w:rsidRDefault="00B74676">
      <w:pPr>
        <w:rPr>
          <w:b/>
          <w:sz w:val="22"/>
          <w:szCs w:val="22"/>
        </w:rPr>
      </w:pPr>
    </w:p>
    <w:p w14:paraId="09D93846" w14:textId="77777777" w:rsidR="00B74676" w:rsidRDefault="00B74676">
      <w:pPr>
        <w:jc w:val="center"/>
        <w:rPr>
          <w:b/>
          <w:sz w:val="22"/>
          <w:szCs w:val="22"/>
        </w:rPr>
      </w:pPr>
    </w:p>
    <w:p w14:paraId="6D509797" w14:textId="77777777" w:rsidR="00B74676" w:rsidRDefault="00B74676">
      <w:pPr>
        <w:rPr>
          <w:b/>
          <w:sz w:val="22"/>
          <w:szCs w:val="22"/>
        </w:rPr>
      </w:pPr>
    </w:p>
    <w:p w14:paraId="47D4649B" w14:textId="77777777" w:rsidR="00B74676" w:rsidRDefault="00B74676">
      <w:pPr>
        <w:rPr>
          <w:b/>
          <w:sz w:val="22"/>
          <w:szCs w:val="22"/>
        </w:rPr>
      </w:pPr>
    </w:p>
    <w:p w14:paraId="3A2465C0" w14:textId="77777777" w:rsidR="00B74676" w:rsidRDefault="00B74676">
      <w:pPr>
        <w:jc w:val="both"/>
        <w:rPr>
          <w:b/>
          <w:sz w:val="22"/>
          <w:szCs w:val="22"/>
        </w:rPr>
      </w:pPr>
    </w:p>
    <w:p w14:paraId="21604F9E" w14:textId="77777777" w:rsidR="00B74676" w:rsidRDefault="00B74676">
      <w:pPr>
        <w:jc w:val="both"/>
        <w:rPr>
          <w:b/>
          <w:sz w:val="22"/>
          <w:szCs w:val="22"/>
        </w:rPr>
      </w:pPr>
    </w:p>
    <w:p w14:paraId="06DB2436" w14:textId="77777777" w:rsidR="00B74676" w:rsidRDefault="00B74676">
      <w:pPr>
        <w:jc w:val="both"/>
        <w:rPr>
          <w:b/>
          <w:sz w:val="22"/>
          <w:szCs w:val="22"/>
        </w:rPr>
      </w:pPr>
    </w:p>
    <w:p w14:paraId="2008EDDB" w14:textId="77777777" w:rsidR="00B74676" w:rsidRDefault="00B74676">
      <w:pPr>
        <w:jc w:val="both"/>
        <w:rPr>
          <w:b/>
          <w:sz w:val="22"/>
          <w:szCs w:val="22"/>
        </w:rPr>
      </w:pPr>
    </w:p>
    <w:p w14:paraId="1199B3EB" w14:textId="77777777" w:rsidR="00B74676" w:rsidRDefault="00B74676">
      <w:pPr>
        <w:jc w:val="both"/>
        <w:rPr>
          <w:b/>
          <w:sz w:val="22"/>
          <w:szCs w:val="22"/>
        </w:rPr>
      </w:pPr>
    </w:p>
    <w:p w14:paraId="5097EB2D" w14:textId="77777777" w:rsidR="00B74676" w:rsidRDefault="00B74676">
      <w:pPr>
        <w:jc w:val="both"/>
        <w:rPr>
          <w:b/>
          <w:sz w:val="22"/>
          <w:szCs w:val="22"/>
        </w:rPr>
      </w:pPr>
    </w:p>
    <w:p w14:paraId="6F260F03" w14:textId="77777777" w:rsidR="00B74676" w:rsidRDefault="00EF598C">
      <w:pPr>
        <w:rPr>
          <w:b/>
          <w:sz w:val="22"/>
          <w:szCs w:val="22"/>
        </w:rPr>
      </w:pPr>
      <w:r>
        <w:br w:type="page"/>
      </w:r>
    </w:p>
    <w:p w14:paraId="221AD4FC" w14:textId="77777777" w:rsidR="00B74676" w:rsidRDefault="00EF598C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S1: </w:t>
      </w:r>
      <w:r>
        <w:rPr>
          <w:sz w:val="22"/>
          <w:szCs w:val="22"/>
        </w:rPr>
        <w:t xml:space="preserve">Additional demographic information: breeds of all osteoarthritis subjects (n, %).  </w:t>
      </w:r>
    </w:p>
    <w:p w14:paraId="7A699ACA" w14:textId="77777777" w:rsidR="00B74676" w:rsidRDefault="00B74676">
      <w:pPr>
        <w:jc w:val="both"/>
        <w:rPr>
          <w:sz w:val="22"/>
          <w:szCs w:val="22"/>
        </w:rPr>
      </w:pPr>
    </w:p>
    <w:tbl>
      <w:tblPr>
        <w:tblStyle w:val="a"/>
        <w:tblW w:w="70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9"/>
        <w:gridCol w:w="4704"/>
      </w:tblGrid>
      <w:tr w:rsidR="00B74676" w14:paraId="46B5E86E" w14:textId="77777777">
        <w:trPr>
          <w:trHeight w:val="377"/>
        </w:trPr>
        <w:tc>
          <w:tcPr>
            <w:tcW w:w="2369" w:type="dxa"/>
          </w:tcPr>
          <w:p w14:paraId="40643005" w14:textId="77777777" w:rsidR="00B74676" w:rsidRDefault="00EF598C">
            <w:pPr>
              <w:keepNext/>
              <w:keepLines/>
            </w:pPr>
            <w:r>
              <w:t>Variable</w:t>
            </w:r>
          </w:p>
        </w:tc>
        <w:tc>
          <w:tcPr>
            <w:tcW w:w="4704" w:type="dxa"/>
          </w:tcPr>
          <w:p w14:paraId="5E92F460" w14:textId="77777777" w:rsidR="00B74676" w:rsidRDefault="00EF598C">
            <w:pPr>
              <w:keepNext/>
              <w:keepLines/>
            </w:pPr>
            <w:r>
              <w:t>Sample size (n, %)</w:t>
            </w:r>
          </w:p>
        </w:tc>
      </w:tr>
      <w:tr w:rsidR="00B74676" w14:paraId="14125669" w14:textId="77777777">
        <w:trPr>
          <w:trHeight w:val="4931"/>
        </w:trPr>
        <w:tc>
          <w:tcPr>
            <w:tcW w:w="2369" w:type="dxa"/>
          </w:tcPr>
          <w:p w14:paraId="4BA2B0D5" w14:textId="77777777" w:rsidR="00B74676" w:rsidRDefault="00EF598C">
            <w:pPr>
              <w:keepNext/>
              <w:keepLines/>
            </w:pPr>
            <w:r>
              <w:t>Breed</w:t>
            </w:r>
          </w:p>
        </w:tc>
        <w:tc>
          <w:tcPr>
            <w:tcW w:w="4704" w:type="dxa"/>
          </w:tcPr>
          <w:p w14:paraId="3B66B24C" w14:textId="77777777" w:rsidR="00B74676" w:rsidRDefault="00EF598C">
            <w:pPr>
              <w:keepNext/>
              <w:keepLines/>
              <w:spacing w:line="276" w:lineRule="auto"/>
            </w:pPr>
            <w:r>
              <w:t>Alaskan Malamute (n=1, 2.32%)</w:t>
            </w:r>
          </w:p>
          <w:p w14:paraId="6DD2DC0F" w14:textId="77777777" w:rsidR="00B74676" w:rsidRDefault="00EF598C">
            <w:pPr>
              <w:keepNext/>
              <w:keepLines/>
              <w:spacing w:line="276" w:lineRule="auto"/>
            </w:pPr>
            <w:r>
              <w:t>American Staffordshire Terrier (n=2, 4.65%)</w:t>
            </w:r>
          </w:p>
          <w:p w14:paraId="4D510C1B" w14:textId="77777777" w:rsidR="00B74676" w:rsidRDefault="00EF598C">
            <w:pPr>
              <w:keepNext/>
              <w:keepLines/>
              <w:spacing w:line="276" w:lineRule="auto"/>
            </w:pPr>
            <w:r>
              <w:t>Australian Cattle Dog (n=1, 2.32%)</w:t>
            </w:r>
          </w:p>
          <w:p w14:paraId="394A4DF0" w14:textId="77777777" w:rsidR="00B74676" w:rsidRDefault="00EF598C">
            <w:pPr>
              <w:keepNext/>
              <w:keepLines/>
              <w:spacing w:line="276" w:lineRule="auto"/>
            </w:pPr>
            <w:r>
              <w:t>Australian Shepherd (n=3, 6</w:t>
            </w:r>
            <w:r>
              <w:t>.98%)</w:t>
            </w:r>
          </w:p>
          <w:p w14:paraId="729CB9C4" w14:textId="77777777" w:rsidR="00B74676" w:rsidRDefault="00EF598C">
            <w:pPr>
              <w:keepNext/>
              <w:keepLines/>
              <w:spacing w:line="276" w:lineRule="auto"/>
            </w:pPr>
            <w:r>
              <w:t>Border Collie (n=3, 6.98%)</w:t>
            </w:r>
          </w:p>
          <w:p w14:paraId="018F7C48" w14:textId="77777777" w:rsidR="00B74676" w:rsidRDefault="00EF598C">
            <w:pPr>
              <w:spacing w:line="276" w:lineRule="auto"/>
            </w:pPr>
            <w:r>
              <w:t>Boxer (n=1, 2.32%)</w:t>
            </w:r>
          </w:p>
          <w:p w14:paraId="789F952B" w14:textId="77777777" w:rsidR="00B74676" w:rsidRDefault="00EF598C">
            <w:pPr>
              <w:spacing w:line="276" w:lineRule="auto"/>
            </w:pPr>
            <w:r>
              <w:t>Brittany Spaniel (n=1, 2.32%)</w:t>
            </w:r>
          </w:p>
          <w:p w14:paraId="1D2A899C" w14:textId="77777777" w:rsidR="00B74676" w:rsidRDefault="00EF598C">
            <w:pPr>
              <w:spacing w:line="276" w:lineRule="auto"/>
            </w:pPr>
            <w:r>
              <w:t>Catahoula Leopard (n=3, 6.98%)</w:t>
            </w:r>
          </w:p>
          <w:p w14:paraId="03EDF5C6" w14:textId="77777777" w:rsidR="00B74676" w:rsidRDefault="00EF598C">
            <w:pPr>
              <w:keepNext/>
              <w:keepLines/>
              <w:spacing w:line="276" w:lineRule="auto"/>
            </w:pPr>
            <w:r>
              <w:t>English Pointer (n=1, 2.32%)</w:t>
            </w:r>
          </w:p>
          <w:p w14:paraId="5AFA6713" w14:textId="77777777" w:rsidR="00B74676" w:rsidRDefault="00EF598C">
            <w:pPr>
              <w:keepNext/>
              <w:keepLines/>
              <w:spacing w:line="276" w:lineRule="auto"/>
            </w:pPr>
            <w:r>
              <w:t>German Shepherd Dog (n=4, 9.30%)</w:t>
            </w:r>
          </w:p>
          <w:p w14:paraId="53511BF1" w14:textId="77777777" w:rsidR="00B74676" w:rsidRDefault="00EF598C">
            <w:pPr>
              <w:keepNext/>
              <w:keepLines/>
              <w:spacing w:line="276" w:lineRule="auto"/>
            </w:pPr>
            <w:r>
              <w:t>Golden Retriever (n=2, 4.65%)</w:t>
            </w:r>
          </w:p>
          <w:p w14:paraId="69A9D6CC" w14:textId="77777777" w:rsidR="00B74676" w:rsidRDefault="00EF598C">
            <w:pPr>
              <w:keepNext/>
              <w:keepLines/>
              <w:spacing w:line="276" w:lineRule="auto"/>
            </w:pPr>
            <w:r>
              <w:t>Great Dane (n=1, 2.32%)</w:t>
            </w:r>
          </w:p>
          <w:p w14:paraId="33A23FAE" w14:textId="77777777" w:rsidR="00B74676" w:rsidRDefault="00EF598C">
            <w:pPr>
              <w:keepNext/>
              <w:keepLines/>
              <w:spacing w:line="276" w:lineRule="auto"/>
            </w:pPr>
            <w:r>
              <w:t>Great Pyrenees (n=1, 2.32%)</w:t>
            </w:r>
          </w:p>
          <w:p w14:paraId="7271BB71" w14:textId="77777777" w:rsidR="00B74676" w:rsidRDefault="00EF598C">
            <w:pPr>
              <w:keepNext/>
              <w:keepLines/>
              <w:spacing w:line="276" w:lineRule="auto"/>
            </w:pPr>
            <w:r>
              <w:t>Hound (n=1, 2.32%)</w:t>
            </w:r>
          </w:p>
          <w:p w14:paraId="1030D7F6" w14:textId="77777777" w:rsidR="00B74676" w:rsidRDefault="00EF598C">
            <w:pPr>
              <w:keepNext/>
              <w:keepLines/>
              <w:spacing w:line="276" w:lineRule="auto"/>
            </w:pPr>
            <w:r>
              <w:t>Labrador Retriever (n=4, 9.30%)</w:t>
            </w:r>
          </w:p>
          <w:p w14:paraId="3CD9C039" w14:textId="77777777" w:rsidR="00B74676" w:rsidRDefault="00EF598C">
            <w:pPr>
              <w:keepNext/>
              <w:keepLines/>
              <w:spacing w:line="276" w:lineRule="auto"/>
            </w:pPr>
            <w:r>
              <w:t>Mixed Breed Dog (n=11, 25.58%)</w:t>
            </w:r>
          </w:p>
          <w:p w14:paraId="08B02BF8" w14:textId="77777777" w:rsidR="00B74676" w:rsidRDefault="00EF598C">
            <w:pPr>
              <w:keepNext/>
              <w:keepLines/>
              <w:spacing w:line="276" w:lineRule="auto"/>
            </w:pPr>
            <w:r>
              <w:t>Shetland Sheepdog (n=1, 2.32%)</w:t>
            </w:r>
          </w:p>
          <w:p w14:paraId="699373BA" w14:textId="77777777" w:rsidR="00B74676" w:rsidRDefault="00EF598C">
            <w:pPr>
              <w:keepNext/>
              <w:keepLines/>
              <w:spacing w:line="276" w:lineRule="auto"/>
            </w:pPr>
            <w:r>
              <w:t>Siberian Husky (n=1, 2.32%)</w:t>
            </w:r>
          </w:p>
          <w:p w14:paraId="58CB8DF8" w14:textId="77777777" w:rsidR="00B74676" w:rsidRDefault="00EF598C">
            <w:pPr>
              <w:keepNext/>
              <w:keepLines/>
              <w:spacing w:line="276" w:lineRule="auto"/>
            </w:pPr>
            <w:r>
              <w:t>Standard Poodle (n=1, 2.32%)</w:t>
            </w:r>
          </w:p>
        </w:tc>
      </w:tr>
    </w:tbl>
    <w:p w14:paraId="1E89C287" w14:textId="77777777" w:rsidR="00B74676" w:rsidRDefault="00B74676">
      <w:pPr>
        <w:rPr>
          <w:b/>
          <w:sz w:val="22"/>
          <w:szCs w:val="22"/>
        </w:rPr>
      </w:pPr>
    </w:p>
    <w:p w14:paraId="25F87A5B" w14:textId="77777777" w:rsidR="00B74676" w:rsidRDefault="00B74676">
      <w:pPr>
        <w:rPr>
          <w:b/>
          <w:sz w:val="22"/>
          <w:szCs w:val="22"/>
        </w:rPr>
      </w:pPr>
    </w:p>
    <w:p w14:paraId="487AA935" w14:textId="77777777" w:rsidR="00B74676" w:rsidRDefault="00B74676">
      <w:pPr>
        <w:rPr>
          <w:b/>
          <w:sz w:val="22"/>
          <w:szCs w:val="22"/>
        </w:rPr>
      </w:pPr>
    </w:p>
    <w:p w14:paraId="24BA4048" w14:textId="77777777" w:rsidR="00B74676" w:rsidRDefault="00B74676">
      <w:pPr>
        <w:rPr>
          <w:b/>
          <w:sz w:val="22"/>
          <w:szCs w:val="22"/>
        </w:rPr>
      </w:pPr>
    </w:p>
    <w:p w14:paraId="1840BE75" w14:textId="77777777" w:rsidR="00B74676" w:rsidRDefault="00B74676">
      <w:pPr>
        <w:rPr>
          <w:b/>
          <w:sz w:val="22"/>
          <w:szCs w:val="22"/>
        </w:rPr>
      </w:pPr>
    </w:p>
    <w:p w14:paraId="06D7601B" w14:textId="77777777" w:rsidR="00B74676" w:rsidRDefault="00B74676">
      <w:pPr>
        <w:rPr>
          <w:b/>
          <w:sz w:val="22"/>
          <w:szCs w:val="22"/>
        </w:rPr>
      </w:pPr>
    </w:p>
    <w:p w14:paraId="0F8E97DF" w14:textId="77777777" w:rsidR="00B74676" w:rsidRDefault="00B74676">
      <w:pPr>
        <w:rPr>
          <w:b/>
          <w:sz w:val="22"/>
          <w:szCs w:val="22"/>
        </w:rPr>
      </w:pPr>
    </w:p>
    <w:p w14:paraId="6C64F1FE" w14:textId="77777777" w:rsidR="00B74676" w:rsidRDefault="00B74676">
      <w:pPr>
        <w:rPr>
          <w:b/>
          <w:sz w:val="22"/>
          <w:szCs w:val="22"/>
        </w:rPr>
      </w:pPr>
    </w:p>
    <w:p w14:paraId="77A48F03" w14:textId="77777777" w:rsidR="00B74676" w:rsidRDefault="00B74676">
      <w:pPr>
        <w:rPr>
          <w:b/>
          <w:sz w:val="22"/>
          <w:szCs w:val="22"/>
        </w:rPr>
      </w:pPr>
    </w:p>
    <w:p w14:paraId="7F0F5C19" w14:textId="77777777" w:rsidR="00B74676" w:rsidRDefault="00B74676">
      <w:pPr>
        <w:rPr>
          <w:b/>
          <w:sz w:val="22"/>
          <w:szCs w:val="22"/>
        </w:rPr>
      </w:pPr>
    </w:p>
    <w:p w14:paraId="0B4D2E96" w14:textId="77777777" w:rsidR="00B74676" w:rsidRDefault="00B74676">
      <w:pPr>
        <w:rPr>
          <w:b/>
          <w:sz w:val="22"/>
          <w:szCs w:val="22"/>
        </w:rPr>
      </w:pPr>
    </w:p>
    <w:p w14:paraId="2B00DB94" w14:textId="77777777" w:rsidR="00B74676" w:rsidRDefault="00B74676">
      <w:pPr>
        <w:rPr>
          <w:b/>
          <w:sz w:val="22"/>
          <w:szCs w:val="22"/>
        </w:rPr>
      </w:pPr>
    </w:p>
    <w:p w14:paraId="5AF48140" w14:textId="77777777" w:rsidR="00B74676" w:rsidRDefault="00B74676">
      <w:pPr>
        <w:rPr>
          <w:b/>
          <w:sz w:val="22"/>
          <w:szCs w:val="22"/>
        </w:rPr>
      </w:pPr>
    </w:p>
    <w:p w14:paraId="710F4ED6" w14:textId="77777777" w:rsidR="00B74676" w:rsidRDefault="00B74676">
      <w:pPr>
        <w:rPr>
          <w:b/>
          <w:sz w:val="22"/>
          <w:szCs w:val="22"/>
        </w:rPr>
      </w:pPr>
    </w:p>
    <w:p w14:paraId="735058BB" w14:textId="77777777" w:rsidR="00B74676" w:rsidRDefault="00B74676">
      <w:pPr>
        <w:rPr>
          <w:b/>
          <w:sz w:val="22"/>
          <w:szCs w:val="22"/>
        </w:rPr>
      </w:pPr>
    </w:p>
    <w:p w14:paraId="6C68FAD6" w14:textId="77777777" w:rsidR="00B74676" w:rsidRDefault="00B74676">
      <w:pPr>
        <w:rPr>
          <w:b/>
          <w:sz w:val="22"/>
          <w:szCs w:val="22"/>
        </w:rPr>
      </w:pPr>
    </w:p>
    <w:p w14:paraId="126BDC28" w14:textId="77777777" w:rsidR="00B74676" w:rsidRDefault="00B74676">
      <w:pPr>
        <w:rPr>
          <w:b/>
          <w:sz w:val="22"/>
          <w:szCs w:val="22"/>
        </w:rPr>
      </w:pPr>
    </w:p>
    <w:p w14:paraId="4EE99A1C" w14:textId="77777777" w:rsidR="00B74676" w:rsidRDefault="00B74676">
      <w:pPr>
        <w:rPr>
          <w:b/>
          <w:sz w:val="22"/>
          <w:szCs w:val="22"/>
        </w:rPr>
      </w:pPr>
    </w:p>
    <w:p w14:paraId="72CA0B1F" w14:textId="77777777" w:rsidR="00B74676" w:rsidRDefault="00B74676">
      <w:pPr>
        <w:rPr>
          <w:b/>
          <w:sz w:val="22"/>
          <w:szCs w:val="22"/>
        </w:rPr>
      </w:pPr>
    </w:p>
    <w:p w14:paraId="4C199421" w14:textId="77777777" w:rsidR="00B74676" w:rsidRDefault="00B74676">
      <w:pPr>
        <w:rPr>
          <w:b/>
          <w:sz w:val="22"/>
          <w:szCs w:val="22"/>
        </w:rPr>
      </w:pPr>
    </w:p>
    <w:p w14:paraId="0C54972C" w14:textId="77777777" w:rsidR="00B74676" w:rsidRDefault="00B74676">
      <w:pPr>
        <w:rPr>
          <w:b/>
          <w:sz w:val="22"/>
          <w:szCs w:val="22"/>
        </w:rPr>
      </w:pPr>
    </w:p>
    <w:p w14:paraId="24383D04" w14:textId="77777777" w:rsidR="00B74676" w:rsidRDefault="00B74676">
      <w:pPr>
        <w:rPr>
          <w:b/>
          <w:sz w:val="22"/>
          <w:szCs w:val="22"/>
        </w:rPr>
      </w:pPr>
    </w:p>
    <w:p w14:paraId="1C89879D" w14:textId="77777777" w:rsidR="00B74676" w:rsidRDefault="00B74676">
      <w:pPr>
        <w:rPr>
          <w:b/>
          <w:sz w:val="22"/>
          <w:szCs w:val="22"/>
        </w:rPr>
      </w:pPr>
    </w:p>
    <w:p w14:paraId="63245E9C" w14:textId="77777777" w:rsidR="00B74676" w:rsidRDefault="00B74676">
      <w:pPr>
        <w:rPr>
          <w:b/>
          <w:sz w:val="22"/>
          <w:szCs w:val="22"/>
        </w:rPr>
      </w:pPr>
    </w:p>
    <w:p w14:paraId="054E78F1" w14:textId="77777777" w:rsidR="00B74676" w:rsidRDefault="00EF598C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S2: </w:t>
      </w:r>
      <w:r>
        <w:rPr>
          <w:sz w:val="22"/>
          <w:szCs w:val="22"/>
        </w:rPr>
        <w:t>Canine orthopedic exam template: scoring system for joint pain and muscle atrophy scores.</w:t>
      </w:r>
    </w:p>
    <w:p w14:paraId="2E82691A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2"/>
        <w:gridCol w:w="743"/>
        <w:gridCol w:w="759"/>
        <w:gridCol w:w="771"/>
        <w:gridCol w:w="732"/>
        <w:gridCol w:w="688"/>
        <w:gridCol w:w="815"/>
        <w:gridCol w:w="709"/>
        <w:gridCol w:w="794"/>
        <w:gridCol w:w="741"/>
        <w:gridCol w:w="762"/>
      </w:tblGrid>
      <w:tr w:rsidR="00B74676" w14:paraId="569BA0E7" w14:textId="77777777">
        <w:tc>
          <w:tcPr>
            <w:tcW w:w="1502" w:type="dxa"/>
          </w:tcPr>
          <w:p w14:paraId="5C06E316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Forelimb</w:t>
            </w:r>
          </w:p>
        </w:tc>
        <w:tc>
          <w:tcPr>
            <w:tcW w:w="1502" w:type="dxa"/>
            <w:gridSpan w:val="2"/>
          </w:tcPr>
          <w:p w14:paraId="0F42984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</w:pPr>
            <w:r>
              <w:t>ROM</w:t>
            </w:r>
          </w:p>
        </w:tc>
        <w:tc>
          <w:tcPr>
            <w:tcW w:w="1503" w:type="dxa"/>
            <w:gridSpan w:val="2"/>
          </w:tcPr>
          <w:p w14:paraId="08D810F1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</w:pPr>
            <w:r>
              <w:t>Pain</w:t>
            </w:r>
          </w:p>
        </w:tc>
        <w:tc>
          <w:tcPr>
            <w:tcW w:w="1503" w:type="dxa"/>
            <w:gridSpan w:val="2"/>
          </w:tcPr>
          <w:p w14:paraId="640EB5C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Crepitus</w:t>
            </w:r>
          </w:p>
        </w:tc>
        <w:tc>
          <w:tcPr>
            <w:tcW w:w="1503" w:type="dxa"/>
            <w:gridSpan w:val="2"/>
          </w:tcPr>
          <w:p w14:paraId="23609765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Effusion</w:t>
            </w:r>
          </w:p>
        </w:tc>
        <w:tc>
          <w:tcPr>
            <w:tcW w:w="1503" w:type="dxa"/>
            <w:gridSpan w:val="2"/>
          </w:tcPr>
          <w:p w14:paraId="4B9CBA15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Thickening</w:t>
            </w:r>
          </w:p>
        </w:tc>
      </w:tr>
      <w:tr w:rsidR="00B74676" w14:paraId="1974A2B5" w14:textId="77777777">
        <w:tc>
          <w:tcPr>
            <w:tcW w:w="1502" w:type="dxa"/>
          </w:tcPr>
          <w:p w14:paraId="2B789FA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3" w:type="dxa"/>
          </w:tcPr>
          <w:p w14:paraId="4D90919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59" w:type="dxa"/>
          </w:tcPr>
          <w:p w14:paraId="3E2D5CB7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71" w:type="dxa"/>
          </w:tcPr>
          <w:p w14:paraId="6D4AA7AD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32" w:type="dxa"/>
          </w:tcPr>
          <w:p w14:paraId="640F97D3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688" w:type="dxa"/>
          </w:tcPr>
          <w:p w14:paraId="45405CC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815" w:type="dxa"/>
          </w:tcPr>
          <w:p w14:paraId="51344A6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09" w:type="dxa"/>
          </w:tcPr>
          <w:p w14:paraId="5E176B3F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94" w:type="dxa"/>
          </w:tcPr>
          <w:p w14:paraId="437A263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41" w:type="dxa"/>
          </w:tcPr>
          <w:p w14:paraId="40187C5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62" w:type="dxa"/>
          </w:tcPr>
          <w:p w14:paraId="0666310E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</w:tr>
      <w:tr w:rsidR="00B74676" w14:paraId="50C37D38" w14:textId="77777777">
        <w:tc>
          <w:tcPr>
            <w:tcW w:w="1502" w:type="dxa"/>
          </w:tcPr>
          <w:p w14:paraId="2A92AB35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Manus</w:t>
            </w:r>
          </w:p>
        </w:tc>
        <w:tc>
          <w:tcPr>
            <w:tcW w:w="743" w:type="dxa"/>
          </w:tcPr>
          <w:p w14:paraId="57BEE599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517AF426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74F54046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7FAFC1E6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14AE9A28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095C9EE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41493B3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3170ABE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4A7EB1D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7979CD3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32368985" w14:textId="77777777">
        <w:tc>
          <w:tcPr>
            <w:tcW w:w="1502" w:type="dxa"/>
          </w:tcPr>
          <w:p w14:paraId="76A7A216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Carpus</w:t>
            </w:r>
          </w:p>
        </w:tc>
        <w:tc>
          <w:tcPr>
            <w:tcW w:w="743" w:type="dxa"/>
          </w:tcPr>
          <w:p w14:paraId="1802108B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2241635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418DA979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72AB53C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31B91A49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25323013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116AFC4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505E070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4240E825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4F16A14B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6E09C8AF" w14:textId="77777777">
        <w:tc>
          <w:tcPr>
            <w:tcW w:w="1502" w:type="dxa"/>
          </w:tcPr>
          <w:p w14:paraId="714693E5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Elbow</w:t>
            </w:r>
          </w:p>
        </w:tc>
        <w:tc>
          <w:tcPr>
            <w:tcW w:w="743" w:type="dxa"/>
          </w:tcPr>
          <w:p w14:paraId="3BA4BD9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3A09237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0BA16FA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4B445B9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1879889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097ADF0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49CBE4C4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2E141463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535EE3F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7A5D72CB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4C5BC78E" w14:textId="77777777">
        <w:tc>
          <w:tcPr>
            <w:tcW w:w="1502" w:type="dxa"/>
          </w:tcPr>
          <w:p w14:paraId="0864D3FE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Shoulder</w:t>
            </w:r>
          </w:p>
        </w:tc>
        <w:tc>
          <w:tcPr>
            <w:tcW w:w="743" w:type="dxa"/>
          </w:tcPr>
          <w:p w14:paraId="1F2578D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7B99811B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4AFAE11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1599378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31F4BEB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1544550F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797FE23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3A17041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2003EC26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51873DD4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</w:tbl>
    <w:p w14:paraId="78036EBF" w14:textId="77777777" w:rsidR="00B74676" w:rsidRDefault="00EF598C">
      <w:pPr>
        <w:rPr>
          <w:b/>
          <w:sz w:val="22"/>
          <w:szCs w:val="22"/>
        </w:rPr>
      </w:pPr>
      <w:r>
        <w:rPr>
          <w:b/>
          <w:sz w:val="22"/>
          <w:szCs w:val="22"/>
        </w:rPr>
        <w:t>Joint Evaluation:</w:t>
      </w: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2"/>
        <w:gridCol w:w="743"/>
        <w:gridCol w:w="759"/>
        <w:gridCol w:w="771"/>
        <w:gridCol w:w="732"/>
        <w:gridCol w:w="688"/>
        <w:gridCol w:w="815"/>
        <w:gridCol w:w="709"/>
        <w:gridCol w:w="794"/>
        <w:gridCol w:w="741"/>
        <w:gridCol w:w="762"/>
      </w:tblGrid>
      <w:tr w:rsidR="00B74676" w14:paraId="4B79E8DF" w14:textId="77777777">
        <w:tc>
          <w:tcPr>
            <w:tcW w:w="1502" w:type="dxa"/>
          </w:tcPr>
          <w:p w14:paraId="36BC7F43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Hindlimb</w:t>
            </w:r>
          </w:p>
        </w:tc>
        <w:tc>
          <w:tcPr>
            <w:tcW w:w="1502" w:type="dxa"/>
            <w:gridSpan w:val="2"/>
          </w:tcPr>
          <w:p w14:paraId="786AFA23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</w:pPr>
            <w:r>
              <w:t>ROM</w:t>
            </w:r>
          </w:p>
        </w:tc>
        <w:tc>
          <w:tcPr>
            <w:tcW w:w="1503" w:type="dxa"/>
            <w:gridSpan w:val="2"/>
          </w:tcPr>
          <w:p w14:paraId="3B0B17E3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</w:pPr>
            <w:r>
              <w:t>Pain</w:t>
            </w:r>
          </w:p>
        </w:tc>
        <w:tc>
          <w:tcPr>
            <w:tcW w:w="1503" w:type="dxa"/>
            <w:gridSpan w:val="2"/>
          </w:tcPr>
          <w:p w14:paraId="33A02D0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Crepitus</w:t>
            </w:r>
          </w:p>
        </w:tc>
        <w:tc>
          <w:tcPr>
            <w:tcW w:w="1503" w:type="dxa"/>
            <w:gridSpan w:val="2"/>
          </w:tcPr>
          <w:p w14:paraId="22EBCC3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Effusion</w:t>
            </w:r>
          </w:p>
        </w:tc>
        <w:tc>
          <w:tcPr>
            <w:tcW w:w="1503" w:type="dxa"/>
            <w:gridSpan w:val="2"/>
          </w:tcPr>
          <w:p w14:paraId="4B064B0C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Thickening</w:t>
            </w:r>
          </w:p>
        </w:tc>
      </w:tr>
      <w:tr w:rsidR="00B74676" w14:paraId="6EB1EA18" w14:textId="77777777">
        <w:tc>
          <w:tcPr>
            <w:tcW w:w="1502" w:type="dxa"/>
          </w:tcPr>
          <w:p w14:paraId="1EE780D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3" w:type="dxa"/>
          </w:tcPr>
          <w:p w14:paraId="32476D8F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59" w:type="dxa"/>
          </w:tcPr>
          <w:p w14:paraId="7942E787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71" w:type="dxa"/>
          </w:tcPr>
          <w:p w14:paraId="16B92B6B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32" w:type="dxa"/>
          </w:tcPr>
          <w:p w14:paraId="58C367A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688" w:type="dxa"/>
          </w:tcPr>
          <w:p w14:paraId="5B6BA1CB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815" w:type="dxa"/>
          </w:tcPr>
          <w:p w14:paraId="4B2AD0D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09" w:type="dxa"/>
          </w:tcPr>
          <w:p w14:paraId="4499ED9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94" w:type="dxa"/>
          </w:tcPr>
          <w:p w14:paraId="603CA9DF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  <w:tc>
          <w:tcPr>
            <w:tcW w:w="741" w:type="dxa"/>
          </w:tcPr>
          <w:p w14:paraId="124DBF0F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L</w:t>
            </w:r>
          </w:p>
        </w:tc>
        <w:tc>
          <w:tcPr>
            <w:tcW w:w="762" w:type="dxa"/>
          </w:tcPr>
          <w:p w14:paraId="4BA75D4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R</w:t>
            </w:r>
          </w:p>
        </w:tc>
      </w:tr>
      <w:tr w:rsidR="00B74676" w14:paraId="05B588C6" w14:textId="77777777">
        <w:tc>
          <w:tcPr>
            <w:tcW w:w="1502" w:type="dxa"/>
          </w:tcPr>
          <w:p w14:paraId="3A6E863E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Pes</w:t>
            </w:r>
          </w:p>
        </w:tc>
        <w:tc>
          <w:tcPr>
            <w:tcW w:w="743" w:type="dxa"/>
          </w:tcPr>
          <w:p w14:paraId="3D20C52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2D392238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03E29424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2659DBBB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604F66A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6123019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17000825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77453F9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36A48C7F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61AEB07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657EB874" w14:textId="77777777">
        <w:tc>
          <w:tcPr>
            <w:tcW w:w="1502" w:type="dxa"/>
          </w:tcPr>
          <w:p w14:paraId="204CD3D9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Tarsus</w:t>
            </w:r>
          </w:p>
        </w:tc>
        <w:tc>
          <w:tcPr>
            <w:tcW w:w="743" w:type="dxa"/>
          </w:tcPr>
          <w:p w14:paraId="3E67DCF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31958F6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51AA624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108999D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09E052C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7DD39B0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39EFC22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3DF8EF6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1205C91F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0301574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371BCA0F" w14:textId="77777777">
        <w:tc>
          <w:tcPr>
            <w:tcW w:w="1502" w:type="dxa"/>
          </w:tcPr>
          <w:p w14:paraId="49771CAC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Stifle</w:t>
            </w:r>
          </w:p>
        </w:tc>
        <w:tc>
          <w:tcPr>
            <w:tcW w:w="743" w:type="dxa"/>
          </w:tcPr>
          <w:p w14:paraId="7993DDD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38B2FF9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46030B75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7DDB60A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64185FC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16203A08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6D5EF05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6E38071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7675A99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1AF7FFC4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  <w:tr w:rsidR="00B74676" w14:paraId="19462233" w14:textId="77777777">
        <w:tc>
          <w:tcPr>
            <w:tcW w:w="1502" w:type="dxa"/>
          </w:tcPr>
          <w:p w14:paraId="402382B5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  <w:r>
              <w:t>Hip</w:t>
            </w:r>
          </w:p>
        </w:tc>
        <w:tc>
          <w:tcPr>
            <w:tcW w:w="743" w:type="dxa"/>
          </w:tcPr>
          <w:p w14:paraId="2D5A2AC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59" w:type="dxa"/>
          </w:tcPr>
          <w:p w14:paraId="7726EF26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71" w:type="dxa"/>
          </w:tcPr>
          <w:p w14:paraId="2BB1781F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32" w:type="dxa"/>
          </w:tcPr>
          <w:p w14:paraId="525A05B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688" w:type="dxa"/>
          </w:tcPr>
          <w:p w14:paraId="629A301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815" w:type="dxa"/>
          </w:tcPr>
          <w:p w14:paraId="5034EBA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09" w:type="dxa"/>
          </w:tcPr>
          <w:p w14:paraId="1941501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94" w:type="dxa"/>
          </w:tcPr>
          <w:p w14:paraId="79A9735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41" w:type="dxa"/>
          </w:tcPr>
          <w:p w14:paraId="74B9CDC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  <w:tc>
          <w:tcPr>
            <w:tcW w:w="762" w:type="dxa"/>
          </w:tcPr>
          <w:p w14:paraId="1718461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  <w:spacing w:line="360" w:lineRule="auto"/>
              <w:jc w:val="center"/>
            </w:pPr>
          </w:p>
        </w:tc>
      </w:tr>
    </w:tbl>
    <w:p w14:paraId="329AAE55" w14:textId="77777777" w:rsidR="00B74676" w:rsidRDefault="00B74676">
      <w:pPr>
        <w:rPr>
          <w:b/>
          <w:sz w:val="22"/>
          <w:szCs w:val="22"/>
        </w:rPr>
      </w:pPr>
    </w:p>
    <w:p w14:paraId="2D693715" w14:textId="77777777" w:rsidR="008822DA" w:rsidRPr="008822DA" w:rsidRDefault="008822DA">
      <w:pPr>
        <w:rPr>
          <w:sz w:val="22"/>
          <w:szCs w:val="22"/>
        </w:rPr>
      </w:pPr>
      <w:r w:rsidRPr="008822DA">
        <w:rPr>
          <w:sz w:val="22"/>
          <w:szCs w:val="22"/>
        </w:rPr>
        <w:t>Key:</w:t>
      </w:r>
    </w:p>
    <w:p w14:paraId="731EC85F" w14:textId="78C4B539" w:rsidR="00B74676" w:rsidRDefault="00EF598C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Range of motion:</w:t>
      </w:r>
    </w:p>
    <w:p w14:paraId="7EF9C803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0: normal</w:t>
      </w:r>
    </w:p>
    <w:p w14:paraId="4F7B23AF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1: mild-moderate decreased</w:t>
      </w:r>
    </w:p>
    <w:p w14:paraId="4214CF82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2: severely decreased</w:t>
      </w:r>
    </w:p>
    <w:p w14:paraId="33698D63" w14:textId="77777777" w:rsidR="00B74676" w:rsidRDefault="00B74676">
      <w:pPr>
        <w:rPr>
          <w:sz w:val="22"/>
          <w:szCs w:val="22"/>
        </w:rPr>
      </w:pPr>
    </w:p>
    <w:p w14:paraId="7361DCAA" w14:textId="77777777" w:rsidR="00B74676" w:rsidRDefault="00EF598C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Pain based on manipulation:</w:t>
      </w:r>
    </w:p>
    <w:p w14:paraId="0C5B4D76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0: Does not notice manipulation</w:t>
      </w:r>
    </w:p>
    <w:p w14:paraId="25B76A55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1: Orients to site on manipulation, does not resist or mild resistance (mild)</w:t>
      </w:r>
    </w:p>
    <w:p w14:paraId="0876F6C7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2: Orients to site, slight objection to manipulation (moderate)</w:t>
      </w:r>
    </w:p>
    <w:p w14:paraId="56E5F719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3: Withdraws from manipulation, may vocalize, may turn</w:t>
      </w:r>
      <w:r>
        <w:rPr>
          <w:sz w:val="22"/>
          <w:szCs w:val="22"/>
        </w:rPr>
        <w:t xml:space="preserve"> to guard area (significant)</w:t>
      </w:r>
    </w:p>
    <w:p w14:paraId="4F456CDF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4: Tried to escape from manipulation, or prevent manipulation, may bite or show aggression on manipulation (severe)</w:t>
      </w:r>
    </w:p>
    <w:p w14:paraId="356E8B57" w14:textId="77777777" w:rsidR="00B74676" w:rsidRDefault="00B74676">
      <w:pPr>
        <w:rPr>
          <w:sz w:val="22"/>
          <w:szCs w:val="22"/>
        </w:rPr>
      </w:pPr>
    </w:p>
    <w:p w14:paraId="6CE46AC2" w14:textId="77777777" w:rsidR="00B74676" w:rsidRDefault="00EF598C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Crepitus:</w:t>
      </w:r>
    </w:p>
    <w:p w14:paraId="11E092BC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0: none, no crunching</w:t>
      </w:r>
    </w:p>
    <w:p w14:paraId="6F69EC51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1: mild, only feel crunching sometimes</w:t>
      </w:r>
    </w:p>
    <w:p w14:paraId="4D9BDE34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2: moderate, crunching felt always, may</w:t>
      </w:r>
      <w:r>
        <w:rPr>
          <w:sz w:val="22"/>
          <w:szCs w:val="22"/>
        </w:rPr>
        <w:t xml:space="preserve"> be painful</w:t>
      </w:r>
    </w:p>
    <w:p w14:paraId="6FA8579D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3: severe, can feel and hear crunching, may be painful</w:t>
      </w:r>
    </w:p>
    <w:p w14:paraId="2836235D" w14:textId="77777777" w:rsidR="00B74676" w:rsidRDefault="00B74676">
      <w:pPr>
        <w:rPr>
          <w:sz w:val="22"/>
          <w:szCs w:val="22"/>
        </w:rPr>
      </w:pPr>
    </w:p>
    <w:p w14:paraId="3FF76E0B" w14:textId="77777777" w:rsidR="00B74676" w:rsidRDefault="00EF598C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Effusion:</w:t>
      </w:r>
    </w:p>
    <w:p w14:paraId="12456BDF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0: none, no fluid pocket felt</w:t>
      </w:r>
    </w:p>
    <w:p w14:paraId="0C48159E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1: mild, small fluid pocket felt only on palpation</w:t>
      </w:r>
    </w:p>
    <w:p w14:paraId="44720C70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2: moderate, prominent on palpation</w:t>
      </w:r>
    </w:p>
    <w:p w14:paraId="482D74D3" w14:textId="12E78B7C" w:rsidR="008822DA" w:rsidRDefault="00EF598C">
      <w:pPr>
        <w:rPr>
          <w:sz w:val="22"/>
          <w:szCs w:val="22"/>
        </w:rPr>
      </w:pPr>
      <w:r>
        <w:rPr>
          <w:sz w:val="22"/>
          <w:szCs w:val="22"/>
        </w:rPr>
        <w:t>3: severe, may see visible fluid pocket</w:t>
      </w:r>
    </w:p>
    <w:p w14:paraId="5D2366A9" w14:textId="0B58C07D" w:rsidR="000C4FEB" w:rsidRDefault="000C4FEB">
      <w:pPr>
        <w:rPr>
          <w:sz w:val="22"/>
          <w:szCs w:val="22"/>
        </w:rPr>
      </w:pPr>
      <w:r>
        <w:rPr>
          <w:noProof/>
        </w:rPr>
        <w:drawing>
          <wp:anchor distT="0" distB="0" distL="0" distR="0" simplePos="0" relativeHeight="251658240" behindDoc="0" locked="0" layoutInCell="1" hidden="0" allowOverlap="1" wp14:anchorId="5DC7BB0B" wp14:editId="73FB1B20">
            <wp:simplePos x="0" y="0"/>
            <wp:positionH relativeFrom="column">
              <wp:posOffset>0</wp:posOffset>
            </wp:positionH>
            <wp:positionV relativeFrom="paragraph">
              <wp:posOffset>66586</wp:posOffset>
            </wp:positionV>
            <wp:extent cx="1029970" cy="316865"/>
            <wp:effectExtent l="0" t="0" r="0" b="0"/>
            <wp:wrapNone/>
            <wp:docPr id="4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29970" cy="316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9C611A9" w14:textId="532064CC" w:rsidR="000C4FEB" w:rsidRDefault="000C4FEB" w:rsidP="000C4FEB">
      <w:pPr>
        <w:tabs>
          <w:tab w:val="center" w:pos="4680"/>
          <w:tab w:val="right" w:pos="9360"/>
        </w:tabs>
        <w:ind w:firstLine="1440"/>
        <w:rPr>
          <w:sz w:val="22"/>
          <w:szCs w:val="22"/>
          <w:u w:val="single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Copyright 2019 North Carolina State University, Translational Research in Pain (TRiP)</w:t>
      </w:r>
    </w:p>
    <w:p w14:paraId="32BF959A" w14:textId="45A74D90" w:rsidR="00B74676" w:rsidRDefault="00EF598C" w:rsidP="008822DA">
      <w:pPr>
        <w:tabs>
          <w:tab w:val="center" w:pos="4680"/>
          <w:tab w:val="right" w:pos="9360"/>
        </w:tabs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lastRenderedPageBreak/>
        <w:t>Thickening:</w:t>
      </w:r>
    </w:p>
    <w:p w14:paraId="7ADB0B2F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0: none, can feel all anatomic structures easily</w:t>
      </w:r>
    </w:p>
    <w:p w14:paraId="40490CE6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1: mild, less defined anatomic structures</w:t>
      </w:r>
    </w:p>
    <w:p w14:paraId="4D80B316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2: moderate, can slightly define anatomic structures</w:t>
      </w:r>
    </w:p>
    <w:p w14:paraId="5D634388" w14:textId="77777777" w:rsidR="00B74676" w:rsidRDefault="00EF598C">
      <w:pPr>
        <w:rPr>
          <w:sz w:val="22"/>
          <w:szCs w:val="22"/>
        </w:rPr>
      </w:pPr>
      <w:r>
        <w:rPr>
          <w:sz w:val="22"/>
          <w:szCs w:val="22"/>
        </w:rPr>
        <w:t>3: severe, can no longer feel anatomic structures</w:t>
      </w:r>
    </w:p>
    <w:p w14:paraId="4422B1DD" w14:textId="77777777" w:rsidR="00B74676" w:rsidRDefault="00B74676">
      <w:pPr>
        <w:rPr>
          <w:b/>
          <w:sz w:val="22"/>
          <w:szCs w:val="22"/>
        </w:rPr>
      </w:pPr>
    </w:p>
    <w:p w14:paraId="020E55FD" w14:textId="77777777" w:rsidR="00B74676" w:rsidRDefault="00B74676">
      <w:pPr>
        <w:rPr>
          <w:b/>
          <w:sz w:val="22"/>
          <w:szCs w:val="22"/>
        </w:rPr>
      </w:pPr>
    </w:p>
    <w:p w14:paraId="7B057132" w14:textId="77777777" w:rsidR="00B74676" w:rsidRDefault="00EF598C">
      <w:pPr>
        <w:rPr>
          <w:sz w:val="22"/>
          <w:szCs w:val="22"/>
        </w:rPr>
      </w:pPr>
      <w:r>
        <w:rPr>
          <w:b/>
          <w:sz w:val="22"/>
          <w:szCs w:val="22"/>
        </w:rPr>
        <w:t>Muscle Evaluation:</w:t>
      </w:r>
    </w:p>
    <w:p w14:paraId="1AD48467" w14:textId="77777777" w:rsidR="00B74676" w:rsidRDefault="00B74676">
      <w:pPr>
        <w:rPr>
          <w:b/>
          <w:sz w:val="22"/>
          <w:szCs w:val="22"/>
        </w:rPr>
      </w:pPr>
    </w:p>
    <w:tbl>
      <w:tblPr>
        <w:tblStyle w:val="a2"/>
        <w:tblW w:w="95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333"/>
        <w:gridCol w:w="1334"/>
        <w:gridCol w:w="2397"/>
        <w:gridCol w:w="1348"/>
        <w:gridCol w:w="1348"/>
      </w:tblGrid>
      <w:tr w:rsidR="00B74676" w14:paraId="31A6FBD8" w14:textId="77777777">
        <w:trPr>
          <w:trHeight w:val="558"/>
        </w:trPr>
        <w:tc>
          <w:tcPr>
            <w:tcW w:w="1838" w:type="dxa"/>
          </w:tcPr>
          <w:p w14:paraId="65E829EC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Muscles</w:t>
            </w:r>
          </w:p>
        </w:tc>
        <w:tc>
          <w:tcPr>
            <w:tcW w:w="1333" w:type="dxa"/>
          </w:tcPr>
          <w:p w14:paraId="169D400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R Forelimb</w:t>
            </w:r>
          </w:p>
        </w:tc>
        <w:tc>
          <w:tcPr>
            <w:tcW w:w="1334" w:type="dxa"/>
          </w:tcPr>
          <w:p w14:paraId="29ADA7E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L Forelimb</w:t>
            </w:r>
          </w:p>
        </w:tc>
        <w:tc>
          <w:tcPr>
            <w:tcW w:w="2397" w:type="dxa"/>
          </w:tcPr>
          <w:p w14:paraId="060F299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Muscles</w:t>
            </w:r>
          </w:p>
        </w:tc>
        <w:tc>
          <w:tcPr>
            <w:tcW w:w="1348" w:type="dxa"/>
          </w:tcPr>
          <w:p w14:paraId="0EBAD26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R Hindlimb</w:t>
            </w:r>
          </w:p>
        </w:tc>
        <w:tc>
          <w:tcPr>
            <w:tcW w:w="1348" w:type="dxa"/>
          </w:tcPr>
          <w:p w14:paraId="3025B53F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L Hindlimb</w:t>
            </w:r>
          </w:p>
        </w:tc>
      </w:tr>
      <w:tr w:rsidR="00B74676" w14:paraId="7DE82D55" w14:textId="77777777">
        <w:trPr>
          <w:trHeight w:val="558"/>
        </w:trPr>
        <w:tc>
          <w:tcPr>
            <w:tcW w:w="1838" w:type="dxa"/>
          </w:tcPr>
          <w:p w14:paraId="6E184BA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Supraspinatus</w:t>
            </w:r>
          </w:p>
        </w:tc>
        <w:tc>
          <w:tcPr>
            <w:tcW w:w="1333" w:type="dxa"/>
          </w:tcPr>
          <w:p w14:paraId="351B6318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34" w:type="dxa"/>
          </w:tcPr>
          <w:p w14:paraId="76B55B52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2397" w:type="dxa"/>
          </w:tcPr>
          <w:p w14:paraId="267D3D32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proofErr w:type="spellStart"/>
            <w:r>
              <w:t>Gluteals</w:t>
            </w:r>
            <w:proofErr w:type="spellEnd"/>
          </w:p>
        </w:tc>
        <w:tc>
          <w:tcPr>
            <w:tcW w:w="1348" w:type="dxa"/>
          </w:tcPr>
          <w:p w14:paraId="2DA169E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48" w:type="dxa"/>
          </w:tcPr>
          <w:p w14:paraId="24697CDF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</w:tr>
      <w:tr w:rsidR="00B74676" w14:paraId="0726115C" w14:textId="77777777">
        <w:trPr>
          <w:trHeight w:val="558"/>
        </w:trPr>
        <w:tc>
          <w:tcPr>
            <w:tcW w:w="1838" w:type="dxa"/>
          </w:tcPr>
          <w:p w14:paraId="4F200A2B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 xml:space="preserve">Infraspinatus </w:t>
            </w:r>
          </w:p>
        </w:tc>
        <w:tc>
          <w:tcPr>
            <w:tcW w:w="1333" w:type="dxa"/>
          </w:tcPr>
          <w:p w14:paraId="1B32E9D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34" w:type="dxa"/>
          </w:tcPr>
          <w:p w14:paraId="0B429FC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2397" w:type="dxa"/>
          </w:tcPr>
          <w:p w14:paraId="15F741C6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proofErr w:type="spellStart"/>
            <w:r>
              <w:t>Semimembranous</w:t>
            </w:r>
            <w:proofErr w:type="spellEnd"/>
            <w:r>
              <w:t>/</w:t>
            </w:r>
          </w:p>
          <w:p w14:paraId="49A3052C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proofErr w:type="spellStart"/>
            <w:r>
              <w:t>Semitendinous</w:t>
            </w:r>
            <w:proofErr w:type="spellEnd"/>
          </w:p>
        </w:tc>
        <w:tc>
          <w:tcPr>
            <w:tcW w:w="1348" w:type="dxa"/>
          </w:tcPr>
          <w:p w14:paraId="0E0A4453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48" w:type="dxa"/>
          </w:tcPr>
          <w:p w14:paraId="3AEBE7B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</w:tr>
      <w:tr w:rsidR="00B74676" w14:paraId="664B3736" w14:textId="77777777">
        <w:trPr>
          <w:trHeight w:val="558"/>
        </w:trPr>
        <w:tc>
          <w:tcPr>
            <w:tcW w:w="1838" w:type="dxa"/>
          </w:tcPr>
          <w:p w14:paraId="5A74A5C6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Triceps Brachii</w:t>
            </w:r>
          </w:p>
        </w:tc>
        <w:tc>
          <w:tcPr>
            <w:tcW w:w="1333" w:type="dxa"/>
          </w:tcPr>
          <w:p w14:paraId="48089557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34" w:type="dxa"/>
          </w:tcPr>
          <w:p w14:paraId="0C56007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2397" w:type="dxa"/>
          </w:tcPr>
          <w:p w14:paraId="5A5D01F0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Biceps Femoris</w:t>
            </w:r>
          </w:p>
        </w:tc>
        <w:tc>
          <w:tcPr>
            <w:tcW w:w="1348" w:type="dxa"/>
          </w:tcPr>
          <w:p w14:paraId="3D20482D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48" w:type="dxa"/>
          </w:tcPr>
          <w:p w14:paraId="1A7DC715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</w:tr>
      <w:tr w:rsidR="00B74676" w14:paraId="16A80838" w14:textId="77777777">
        <w:trPr>
          <w:trHeight w:val="558"/>
        </w:trPr>
        <w:tc>
          <w:tcPr>
            <w:tcW w:w="1838" w:type="dxa"/>
          </w:tcPr>
          <w:p w14:paraId="6E91F080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Biceps Brachii</w:t>
            </w:r>
          </w:p>
        </w:tc>
        <w:tc>
          <w:tcPr>
            <w:tcW w:w="1333" w:type="dxa"/>
          </w:tcPr>
          <w:p w14:paraId="6FC44F3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34" w:type="dxa"/>
          </w:tcPr>
          <w:p w14:paraId="591EEBD5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2397" w:type="dxa"/>
          </w:tcPr>
          <w:p w14:paraId="124A2CEA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Quadriceps Femoris</w:t>
            </w:r>
          </w:p>
        </w:tc>
        <w:tc>
          <w:tcPr>
            <w:tcW w:w="1348" w:type="dxa"/>
          </w:tcPr>
          <w:p w14:paraId="42A9BB04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48" w:type="dxa"/>
          </w:tcPr>
          <w:p w14:paraId="0478502A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</w:tr>
      <w:tr w:rsidR="00B74676" w14:paraId="09F1A285" w14:textId="77777777">
        <w:trPr>
          <w:trHeight w:val="558"/>
        </w:trPr>
        <w:tc>
          <w:tcPr>
            <w:tcW w:w="1838" w:type="dxa"/>
          </w:tcPr>
          <w:p w14:paraId="474FFF38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Antebrachium</w:t>
            </w:r>
          </w:p>
        </w:tc>
        <w:tc>
          <w:tcPr>
            <w:tcW w:w="1333" w:type="dxa"/>
          </w:tcPr>
          <w:p w14:paraId="62FEEDFE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34" w:type="dxa"/>
          </w:tcPr>
          <w:p w14:paraId="68FD23A1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2397" w:type="dxa"/>
          </w:tcPr>
          <w:p w14:paraId="524CC914" w14:textId="77777777" w:rsidR="00B74676" w:rsidRDefault="00EF598C">
            <w:pPr>
              <w:widowControl w:val="0"/>
              <w:tabs>
                <w:tab w:val="center" w:pos="4680"/>
                <w:tab w:val="right" w:pos="9360"/>
              </w:tabs>
            </w:pPr>
            <w:r>
              <w:t>Crus</w:t>
            </w:r>
          </w:p>
        </w:tc>
        <w:tc>
          <w:tcPr>
            <w:tcW w:w="1348" w:type="dxa"/>
          </w:tcPr>
          <w:p w14:paraId="66CAEC30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  <w:tc>
          <w:tcPr>
            <w:tcW w:w="1348" w:type="dxa"/>
          </w:tcPr>
          <w:p w14:paraId="11D3EB2C" w14:textId="77777777" w:rsidR="00B74676" w:rsidRDefault="00B74676">
            <w:pPr>
              <w:widowControl w:val="0"/>
              <w:tabs>
                <w:tab w:val="center" w:pos="4680"/>
                <w:tab w:val="right" w:pos="9360"/>
              </w:tabs>
            </w:pPr>
          </w:p>
        </w:tc>
      </w:tr>
    </w:tbl>
    <w:p w14:paraId="15F49040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  <w:u w:val="single"/>
        </w:rPr>
      </w:pPr>
    </w:p>
    <w:p w14:paraId="64B359F7" w14:textId="77777777" w:rsidR="008822DA" w:rsidRPr="008822DA" w:rsidRDefault="008822DA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  <w:r w:rsidRPr="008822DA">
        <w:rPr>
          <w:sz w:val="22"/>
          <w:szCs w:val="22"/>
        </w:rPr>
        <w:t>Key:</w:t>
      </w:r>
    </w:p>
    <w:p w14:paraId="624EA91C" w14:textId="64888717" w:rsidR="00B74676" w:rsidRDefault="00EF598C">
      <w:pPr>
        <w:widowControl w:val="0"/>
        <w:tabs>
          <w:tab w:val="center" w:pos="4680"/>
          <w:tab w:val="right" w:pos="9360"/>
        </w:tabs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Muscle atrophy:</w:t>
      </w:r>
    </w:p>
    <w:p w14:paraId="7EBA8A68" w14:textId="77777777" w:rsidR="00B74676" w:rsidRDefault="00EF598C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  <w:r>
        <w:rPr>
          <w:sz w:val="22"/>
          <w:szCs w:val="22"/>
        </w:rPr>
        <w:t>0: None, normal, symmetric with opposite limb</w:t>
      </w:r>
    </w:p>
    <w:p w14:paraId="555CC5EB" w14:textId="77777777" w:rsidR="00B74676" w:rsidRDefault="00EF598C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  <w:r>
        <w:rPr>
          <w:sz w:val="22"/>
          <w:szCs w:val="22"/>
        </w:rPr>
        <w:t>1: mild muscle loss felt on palpation</w:t>
      </w:r>
    </w:p>
    <w:p w14:paraId="6321B83D" w14:textId="77777777" w:rsidR="00B74676" w:rsidRDefault="00EF598C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  <w:r>
        <w:rPr>
          <w:sz w:val="22"/>
          <w:szCs w:val="22"/>
        </w:rPr>
        <w:t xml:space="preserve">2: moderate muscle loss is felt and slightly visible </w:t>
      </w:r>
    </w:p>
    <w:p w14:paraId="1FA5DD45" w14:textId="77777777" w:rsidR="00B74676" w:rsidRDefault="00EF598C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  <w:r>
        <w:rPr>
          <w:sz w:val="22"/>
          <w:szCs w:val="22"/>
        </w:rPr>
        <w:t>3: severe, muscle loss is visible can palpate one or more underlying muscles</w:t>
      </w:r>
    </w:p>
    <w:p w14:paraId="39266321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10B5B245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2584CD45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72C39F7D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55CA6CEE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51C1BD4D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108820D2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515FD6B4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64BC9CFE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32DFA1CD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484F1408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1CC05997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1A39B1CD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3266C4F0" w14:textId="77777777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2B9DFF42" w14:textId="559C5AA5" w:rsidR="00B74676" w:rsidRDefault="00B74676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43B64CCE" w14:textId="77777777" w:rsidR="000C4FEB" w:rsidRDefault="000C4FEB">
      <w:pPr>
        <w:widowControl w:val="0"/>
        <w:tabs>
          <w:tab w:val="center" w:pos="4680"/>
          <w:tab w:val="right" w:pos="9360"/>
        </w:tabs>
        <w:rPr>
          <w:sz w:val="22"/>
          <w:szCs w:val="22"/>
        </w:rPr>
      </w:pPr>
    </w:p>
    <w:p w14:paraId="347AD1B4" w14:textId="77777777" w:rsidR="000C4FEB" w:rsidRDefault="000C4FEB">
      <w:pPr>
        <w:jc w:val="both"/>
        <w:rPr>
          <w:b/>
          <w:sz w:val="22"/>
          <w:szCs w:val="22"/>
        </w:rPr>
      </w:pPr>
    </w:p>
    <w:p w14:paraId="4107FB7D" w14:textId="77777777" w:rsidR="000C4FEB" w:rsidRDefault="000C4FEB" w:rsidP="000C4FEB">
      <w:pPr>
        <w:rPr>
          <w:sz w:val="22"/>
          <w:szCs w:val="22"/>
        </w:rPr>
      </w:pPr>
    </w:p>
    <w:p w14:paraId="6A47B869" w14:textId="77777777" w:rsidR="000C4FEB" w:rsidRDefault="000C4FEB" w:rsidP="000C4FEB">
      <w:pPr>
        <w:rPr>
          <w:sz w:val="22"/>
          <w:szCs w:val="22"/>
        </w:rPr>
      </w:pPr>
      <w:r>
        <w:rPr>
          <w:noProof/>
        </w:rPr>
        <w:drawing>
          <wp:anchor distT="0" distB="0" distL="0" distR="0" simplePos="0" relativeHeight="251668480" behindDoc="0" locked="0" layoutInCell="1" hidden="0" allowOverlap="1" wp14:anchorId="605B8866" wp14:editId="328C90D0">
            <wp:simplePos x="0" y="0"/>
            <wp:positionH relativeFrom="column">
              <wp:posOffset>0</wp:posOffset>
            </wp:positionH>
            <wp:positionV relativeFrom="paragraph">
              <wp:posOffset>66586</wp:posOffset>
            </wp:positionV>
            <wp:extent cx="1029970" cy="316865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29970" cy="316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BC2C574" w14:textId="6CC6F4CF" w:rsidR="000C4FEB" w:rsidRPr="000C4FEB" w:rsidRDefault="000C4FEB" w:rsidP="000C4FEB">
      <w:pPr>
        <w:tabs>
          <w:tab w:val="center" w:pos="4680"/>
          <w:tab w:val="right" w:pos="9360"/>
        </w:tabs>
        <w:ind w:firstLine="1440"/>
        <w:rPr>
          <w:sz w:val="22"/>
          <w:szCs w:val="22"/>
          <w:u w:val="single"/>
        </w:rPr>
      </w:pPr>
      <w:r>
        <w:rPr>
          <w:sz w:val="20"/>
          <w:szCs w:val="20"/>
        </w:rPr>
        <w:t xml:space="preserve">       Copyright 2019 North Carolina State University, Translational Research in Pain (TRiP)</w:t>
      </w:r>
    </w:p>
    <w:p w14:paraId="43890D1B" w14:textId="3B30D75C" w:rsidR="00B74676" w:rsidRDefault="00EF598C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ure S1: </w:t>
      </w:r>
      <w:r>
        <w:rPr>
          <w:sz w:val="22"/>
          <w:szCs w:val="22"/>
        </w:rPr>
        <w:t>Scatterplot of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erum ARTN concentrations (ng/mL) versus body weight (kgs) in dogs with naturally occurring osteoarthritis-associated pain (r=-0.08, p=0.63). ARTN, artemin.</w:t>
      </w:r>
    </w:p>
    <w:p w14:paraId="7BC88EC2" w14:textId="77777777" w:rsidR="00B74676" w:rsidRDefault="00B74676">
      <w:pPr>
        <w:tabs>
          <w:tab w:val="center" w:pos="4680"/>
          <w:tab w:val="right" w:pos="9360"/>
        </w:tabs>
      </w:pPr>
    </w:p>
    <w:p w14:paraId="5819B364" w14:textId="77777777" w:rsidR="00B74676" w:rsidRDefault="00B74676">
      <w:pPr>
        <w:jc w:val="both"/>
        <w:rPr>
          <w:sz w:val="22"/>
          <w:szCs w:val="22"/>
        </w:rPr>
      </w:pPr>
    </w:p>
    <w:p w14:paraId="6D03FA89" w14:textId="77777777" w:rsidR="00B74676" w:rsidRDefault="00EF598C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2157184F" wp14:editId="254C4C98">
            <wp:extent cx="5171422" cy="3512331"/>
            <wp:effectExtent l="0" t="0" r="0" b="0"/>
            <wp:docPr id="42" name="image4.jp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hart, scatte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1422" cy="35123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CAF5999" w14:textId="77777777" w:rsidR="00B74676" w:rsidRDefault="00EF598C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ure S2: </w:t>
      </w:r>
      <w:r>
        <w:rPr>
          <w:sz w:val="22"/>
          <w:szCs w:val="22"/>
        </w:rPr>
        <w:t>Scatterplot of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mechanical threshold (grams) and thermal latency (secs</w:t>
      </w:r>
      <w:r>
        <w:rPr>
          <w:sz w:val="22"/>
          <w:szCs w:val="22"/>
        </w:rPr>
        <w:t xml:space="preserve">) in dogs with naturally occurring osteoarthritis-associated pain (r=51, p&lt;0.001). </w:t>
      </w:r>
    </w:p>
    <w:p w14:paraId="7E0D17EC" w14:textId="77777777" w:rsidR="00B74676" w:rsidRDefault="00B74676">
      <w:pPr>
        <w:tabs>
          <w:tab w:val="center" w:pos="4680"/>
          <w:tab w:val="right" w:pos="9360"/>
        </w:tabs>
      </w:pPr>
    </w:p>
    <w:p w14:paraId="575BB4AA" w14:textId="77777777" w:rsidR="00B74676" w:rsidRDefault="00B74676">
      <w:pPr>
        <w:tabs>
          <w:tab w:val="center" w:pos="4680"/>
          <w:tab w:val="right" w:pos="9360"/>
        </w:tabs>
      </w:pPr>
    </w:p>
    <w:p w14:paraId="742EC861" w14:textId="77777777" w:rsidR="00B74676" w:rsidRDefault="00EF598C">
      <w:pPr>
        <w:jc w:val="both"/>
      </w:pPr>
      <w:r>
        <w:rPr>
          <w:noProof/>
        </w:rPr>
        <w:drawing>
          <wp:inline distT="0" distB="0" distL="0" distR="0" wp14:anchorId="7B23180A" wp14:editId="0C5E3A03">
            <wp:extent cx="5369435" cy="3556150"/>
            <wp:effectExtent l="0" t="0" r="0" b="0"/>
            <wp:docPr id="45" name="image2.jp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hart, scatt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9435" cy="3556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1CA1D49" w14:textId="77777777" w:rsidR="00B74676" w:rsidRDefault="00EF598C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S3:</w:t>
      </w:r>
      <w:r>
        <w:rPr>
          <w:sz w:val="22"/>
          <w:szCs w:val="22"/>
        </w:rPr>
        <w:t xml:space="preserve"> Arrive and consort diagram to illustrate the study design. </w:t>
      </w:r>
    </w:p>
    <w:p w14:paraId="01D250AA" w14:textId="5A70F3EA" w:rsidR="00B74676" w:rsidRDefault="00B74676">
      <w:pPr>
        <w:rPr>
          <w:b/>
          <w:sz w:val="22"/>
          <w:szCs w:val="22"/>
        </w:rPr>
      </w:pPr>
    </w:p>
    <w:p w14:paraId="015BC5DB" w14:textId="77777777" w:rsidR="008822DA" w:rsidRDefault="008822DA" w:rsidP="008822DA">
      <w:pPr>
        <w:rPr>
          <w:rFonts w:eastAsia="Arial"/>
          <w:b/>
          <w:bCs/>
          <w:sz w:val="22"/>
          <w:szCs w:val="22"/>
        </w:rPr>
      </w:pPr>
    </w:p>
    <w:p w14:paraId="38C2155C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74C3A3" wp14:editId="04822900">
                <wp:simplePos x="0" y="0"/>
                <wp:positionH relativeFrom="column">
                  <wp:posOffset>143971</wp:posOffset>
                </wp:positionH>
                <wp:positionV relativeFrom="paragraph">
                  <wp:posOffset>139700</wp:posOffset>
                </wp:positionV>
                <wp:extent cx="3017520" cy="755997"/>
                <wp:effectExtent l="0" t="0" r="17780" b="19050"/>
                <wp:wrapNone/>
                <wp:docPr id="3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17520" cy="7559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F765E" w14:textId="77777777" w:rsidR="008822DA" w:rsidRPr="00A2138C" w:rsidRDefault="008822DA" w:rsidP="008822D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A2138C">
                              <w:rPr>
                                <w:sz w:val="22"/>
                                <w:szCs w:val="22"/>
                                <w:lang w:val="en-CA"/>
                              </w:rPr>
                              <w:t>Assessed for eligibility (n=74)</w:t>
                            </w:r>
                          </w:p>
                          <w:p w14:paraId="481CDA33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>Knazovicky</w:t>
                            </w:r>
                            <w:proofErr w:type="spellEnd"/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 xml:space="preserve"> D et al. 2016 study (n=31)</w:t>
                            </w:r>
                          </w:p>
                          <w:p w14:paraId="15EBBF81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>Unpublished study (n=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4C3A3" id="Rectangle 23" o:spid="_x0000_s1026" style="position:absolute;margin-left:11.35pt;margin-top:11pt;width:237.6pt;height:59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">
                <v:path arrowok="t"/>
                <v:textbox inset=",7.2pt,,7.2pt">
                  <w:txbxContent>
                    <w:p w14:paraId="4D6F765E" w14:textId="77777777" w:rsidR="008822DA" w:rsidRPr="00A2138C" w:rsidRDefault="008822DA" w:rsidP="008822D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A2138C">
                        <w:rPr>
                          <w:sz w:val="22"/>
                          <w:szCs w:val="22"/>
                          <w:lang w:val="en-CA"/>
                        </w:rPr>
                        <w:t>Assessed for eligibility (n=74)</w:t>
                      </w:r>
                    </w:p>
                    <w:p w14:paraId="481CDA33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A2138C">
                        <w:rPr>
                          <w:rFonts w:ascii="Times New Roman" w:hAnsi="Times New Roman" w:cs="Times New Roman"/>
                        </w:rPr>
                        <w:t>Knazovicky</w:t>
                      </w:r>
                      <w:proofErr w:type="spellEnd"/>
                      <w:r w:rsidRPr="00A2138C">
                        <w:rPr>
                          <w:rFonts w:ascii="Times New Roman" w:hAnsi="Times New Roman" w:cs="Times New Roman"/>
                        </w:rPr>
                        <w:t xml:space="preserve"> D et al. 2016 study (n=31)</w:t>
                      </w:r>
                    </w:p>
                    <w:p w14:paraId="15EBBF81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A2138C">
                        <w:rPr>
                          <w:rFonts w:ascii="Times New Roman" w:hAnsi="Times New Roman" w:cs="Times New Roman"/>
                        </w:rPr>
                        <w:t>Unpublished study (n=43)</w:t>
                      </w:r>
                    </w:p>
                  </w:txbxContent>
                </v:textbox>
              </v:rect>
            </w:pict>
          </mc:Fallback>
        </mc:AlternateContent>
      </w: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06B94E2" wp14:editId="0A3B5834">
                <wp:simplePos x="0" y="0"/>
                <wp:positionH relativeFrom="column">
                  <wp:posOffset>1642745</wp:posOffset>
                </wp:positionH>
                <wp:positionV relativeFrom="paragraph">
                  <wp:posOffset>193906</wp:posOffset>
                </wp:positionV>
                <wp:extent cx="0" cy="1880235"/>
                <wp:effectExtent l="50800" t="0" r="63500" b="37465"/>
                <wp:wrapNone/>
                <wp:docPr id="2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8802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0428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129.35pt;margin-top:15.25pt;width:0;height:148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8BA4A1C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6DB9D163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0CA2AC2B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57B3A1FF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215A8C34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29C17531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B37BEA" wp14:editId="7DA57C3F">
                <wp:simplePos x="0" y="0"/>
                <wp:positionH relativeFrom="column">
                  <wp:posOffset>2302510</wp:posOffset>
                </wp:positionH>
                <wp:positionV relativeFrom="paragraph">
                  <wp:posOffset>50974</wp:posOffset>
                </wp:positionV>
                <wp:extent cx="3223895" cy="914400"/>
                <wp:effectExtent l="0" t="0" r="14605" b="12700"/>
                <wp:wrapNone/>
                <wp:docPr id="3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2389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8FA97" w14:textId="77777777" w:rsidR="008822DA" w:rsidRPr="00D10714" w:rsidRDefault="008822DA" w:rsidP="008822D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D10714">
                              <w:rPr>
                                <w:sz w:val="22"/>
                                <w:szCs w:val="22"/>
                                <w:lang w:val="en-CA"/>
                              </w:rPr>
                              <w:t>Excluded (n=31)</w:t>
                            </w:r>
                          </w:p>
                          <w:p w14:paraId="45426665" w14:textId="77777777" w:rsidR="008822DA" w:rsidRPr="00D10714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D107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Not meeting inclusion criteria (n=25)</w:t>
                            </w:r>
                          </w:p>
                          <w:p w14:paraId="1F5F0E21" w14:textId="77777777" w:rsidR="008822DA" w:rsidRPr="00D10714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D107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Hemolyzed serum samples (n=6)</w:t>
                            </w:r>
                          </w:p>
                          <w:p w14:paraId="1CADCEDF" w14:textId="77777777" w:rsidR="008822DA" w:rsidRPr="00D10714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D107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ncomplete CMI data (LOAD n=2, CBPI 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37BEA" id="Rectangle 24" o:spid="_x0000_s1027" style="position:absolute;margin-left:181.3pt;margin-top:4pt;width:253.85pt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">
                <v:path arrowok="t"/>
                <v:textbox inset=",7.2pt,,7.2pt">
                  <w:txbxContent>
                    <w:p w14:paraId="7CC8FA97" w14:textId="77777777" w:rsidR="008822DA" w:rsidRPr="00D10714" w:rsidRDefault="008822DA" w:rsidP="008822D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D10714">
                        <w:rPr>
                          <w:sz w:val="22"/>
                          <w:szCs w:val="22"/>
                          <w:lang w:val="en-CA"/>
                        </w:rPr>
                        <w:t>Excluded (n=31)</w:t>
                      </w:r>
                    </w:p>
                    <w:p w14:paraId="45426665" w14:textId="77777777" w:rsidR="008822DA" w:rsidRPr="00D10714" w:rsidRDefault="008822DA" w:rsidP="008822D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D10714">
                        <w:rPr>
                          <w:rFonts w:ascii="Times New Roman" w:hAnsi="Times New Roman" w:cs="Times New Roman"/>
                          <w:lang w:val="en-CA"/>
                        </w:rPr>
                        <w:t>Not meeting inclusion criteria (n=25)</w:t>
                      </w:r>
                    </w:p>
                    <w:p w14:paraId="1F5F0E21" w14:textId="77777777" w:rsidR="008822DA" w:rsidRPr="00D10714" w:rsidRDefault="008822DA" w:rsidP="008822D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D10714">
                        <w:rPr>
                          <w:rFonts w:ascii="Times New Roman" w:hAnsi="Times New Roman" w:cs="Times New Roman"/>
                          <w:lang w:val="en-CA"/>
                        </w:rPr>
                        <w:t>Hemolyzed serum samples (n=6)</w:t>
                      </w:r>
                    </w:p>
                    <w:p w14:paraId="1CADCEDF" w14:textId="77777777" w:rsidR="008822DA" w:rsidRPr="00D10714" w:rsidRDefault="008822DA" w:rsidP="008822D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D10714">
                        <w:rPr>
                          <w:rFonts w:ascii="Times New Roman" w:hAnsi="Times New Roman" w:cs="Times New Roman"/>
                          <w:lang w:val="en-CA"/>
                        </w:rPr>
                        <w:t>Incomplete CMI data (LOAD n=2, CBPI n=1)</w:t>
                      </w:r>
                    </w:p>
                  </w:txbxContent>
                </v:textbox>
              </v:rect>
            </w:pict>
          </mc:Fallback>
        </mc:AlternateContent>
      </w:r>
    </w:p>
    <w:p w14:paraId="7DB9AB85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56F5FB89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35BF981A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09C7E96" wp14:editId="1EB12A85">
                <wp:simplePos x="0" y="0"/>
                <wp:positionH relativeFrom="column">
                  <wp:posOffset>1642110</wp:posOffset>
                </wp:positionH>
                <wp:positionV relativeFrom="paragraph">
                  <wp:posOffset>15414</wp:posOffset>
                </wp:positionV>
                <wp:extent cx="656590" cy="635"/>
                <wp:effectExtent l="0" t="63500" r="0" b="75565"/>
                <wp:wrapNone/>
                <wp:docPr id="2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D255DE" id="AutoShape 42" o:spid="_x0000_s1026" type="#_x0000_t32" style="position:absolute;margin-left:129.3pt;margin-top:1.2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123AF56A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7AE5A06C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564842EC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B8E49F" wp14:editId="09275300">
                <wp:simplePos x="0" y="0"/>
                <wp:positionH relativeFrom="column">
                  <wp:posOffset>104488</wp:posOffset>
                </wp:positionH>
                <wp:positionV relativeFrom="paragraph">
                  <wp:posOffset>143623</wp:posOffset>
                </wp:positionV>
                <wp:extent cx="3017520" cy="1093509"/>
                <wp:effectExtent l="0" t="0" r="17780" b="11430"/>
                <wp:wrapNone/>
                <wp:docPr id="3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17520" cy="10935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9B9FD" w14:textId="77777777" w:rsidR="008822DA" w:rsidRPr="00A2138C" w:rsidRDefault="008822DA" w:rsidP="008822DA">
                            <w:pPr>
                              <w:widowControl w:val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A2138C">
                              <w:rPr>
                                <w:sz w:val="22"/>
                                <w:szCs w:val="22"/>
                                <w:lang w:val="en-CA"/>
                              </w:rPr>
                              <w:t>Screening (n=43)</w:t>
                            </w:r>
                          </w:p>
                          <w:p w14:paraId="0D510172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>Serum collection for ARTN assessment</w:t>
                            </w:r>
                          </w:p>
                          <w:p w14:paraId="77B1206B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2138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rthopedic</w:t>
                            </w:r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 xml:space="preserve"> exam findings</w:t>
                            </w:r>
                          </w:p>
                          <w:p w14:paraId="613596F0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>CMI (LOAD n=41, CBPI n=42)</w:t>
                            </w:r>
                          </w:p>
                          <w:p w14:paraId="5FEC6EF2" w14:textId="77777777" w:rsidR="008822DA" w:rsidRPr="00A2138C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2138C">
                              <w:rPr>
                                <w:rFonts w:ascii="Times New Roman" w:hAnsi="Times New Roman" w:cs="Times New Roman"/>
                              </w:rPr>
                              <w:t xml:space="preserve">Quantitative Sensory Testing </w:t>
                            </w:r>
                          </w:p>
                          <w:p w14:paraId="0C691A20" w14:textId="77777777" w:rsidR="008822DA" w:rsidRPr="00A2138C" w:rsidRDefault="008822DA" w:rsidP="008822DA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8E49F" id="Rectangle 41" o:spid="_x0000_s1028" style="position:absolute;margin-left:8.25pt;margin-top:11.3pt;width:237.6pt;height:86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">
                <v:path arrowok="t"/>
                <v:textbox inset=",7.2pt,,7.2pt">
                  <w:txbxContent>
                    <w:p w14:paraId="5FA9B9FD" w14:textId="77777777" w:rsidR="008822DA" w:rsidRPr="00A2138C" w:rsidRDefault="008822DA" w:rsidP="008822DA">
                      <w:pPr>
                        <w:widowControl w:val="0"/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A2138C">
                        <w:rPr>
                          <w:sz w:val="22"/>
                          <w:szCs w:val="22"/>
                          <w:lang w:val="en-CA"/>
                        </w:rPr>
                        <w:t>Screening (n=43)</w:t>
                      </w:r>
                    </w:p>
                    <w:p w14:paraId="0D510172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A2138C">
                        <w:rPr>
                          <w:rFonts w:ascii="Times New Roman" w:hAnsi="Times New Roman" w:cs="Times New Roman"/>
                        </w:rPr>
                        <w:t>Serum collection for ARTN assessment</w:t>
                      </w:r>
                    </w:p>
                    <w:p w14:paraId="77B1206B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A2138C">
                        <w:rPr>
                          <w:rFonts w:ascii="Times New Roman" w:hAnsi="Times New Roman" w:cs="Times New Roman"/>
                          <w:lang w:val="en-US"/>
                        </w:rPr>
                        <w:t>Orthopedic</w:t>
                      </w:r>
                      <w:r w:rsidRPr="00A2138C">
                        <w:rPr>
                          <w:rFonts w:ascii="Times New Roman" w:hAnsi="Times New Roman" w:cs="Times New Roman"/>
                        </w:rPr>
                        <w:t xml:space="preserve"> exam findings</w:t>
                      </w:r>
                    </w:p>
                    <w:p w14:paraId="613596F0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A2138C">
                        <w:rPr>
                          <w:rFonts w:ascii="Times New Roman" w:hAnsi="Times New Roman" w:cs="Times New Roman"/>
                        </w:rPr>
                        <w:t>CMI (LOAD n=41, CBPI n=42)</w:t>
                      </w:r>
                    </w:p>
                    <w:p w14:paraId="5FEC6EF2" w14:textId="77777777" w:rsidR="008822DA" w:rsidRPr="00A2138C" w:rsidRDefault="008822DA" w:rsidP="008822D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A2138C">
                        <w:rPr>
                          <w:rFonts w:ascii="Times New Roman" w:hAnsi="Times New Roman" w:cs="Times New Roman"/>
                        </w:rPr>
                        <w:t xml:space="preserve">Quantitative Sensory Testing </w:t>
                      </w:r>
                    </w:p>
                    <w:p w14:paraId="0C691A20" w14:textId="77777777" w:rsidR="008822DA" w:rsidRPr="00A2138C" w:rsidRDefault="008822DA" w:rsidP="008822DA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D3C42F5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7BE18811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162DF6EE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7C66BA96" w14:textId="77777777" w:rsidR="008822DA" w:rsidRPr="00077A37" w:rsidRDefault="008822DA" w:rsidP="008822DA">
      <w:pPr>
        <w:rPr>
          <w:rFonts w:eastAsia="Arial"/>
          <w:b/>
          <w:bCs/>
          <w:sz w:val="22"/>
          <w:szCs w:val="22"/>
        </w:rPr>
      </w:pPr>
    </w:p>
    <w:p w14:paraId="0C10FA31" w14:textId="77777777" w:rsidR="008822DA" w:rsidRPr="00077A37" w:rsidRDefault="008822DA" w:rsidP="008822DA">
      <w:pPr>
        <w:rPr>
          <w:b/>
          <w:bCs/>
          <w:sz w:val="22"/>
          <w:szCs w:val="22"/>
        </w:rPr>
      </w:pPr>
    </w:p>
    <w:p w14:paraId="5C810C75" w14:textId="1B3BC2FB" w:rsidR="00B74676" w:rsidRPr="008822DA" w:rsidRDefault="008822DA" w:rsidP="008822DA">
      <w:pPr>
        <w:rPr>
          <w:b/>
          <w:bCs/>
          <w:sz w:val="22"/>
          <w:szCs w:val="22"/>
        </w:rPr>
      </w:pP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A7D30F" wp14:editId="7558B8CB">
                <wp:simplePos x="0" y="0"/>
                <wp:positionH relativeFrom="column">
                  <wp:posOffset>109681</wp:posOffset>
                </wp:positionH>
                <wp:positionV relativeFrom="paragraph">
                  <wp:posOffset>939165</wp:posOffset>
                </wp:positionV>
                <wp:extent cx="3017520" cy="758825"/>
                <wp:effectExtent l="0" t="0" r="17780" b="15875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17520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AB51D" w14:textId="77777777" w:rsidR="008822DA" w:rsidRPr="00A2138C" w:rsidRDefault="008822DA" w:rsidP="008822D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A2138C">
                              <w:rPr>
                                <w:sz w:val="22"/>
                                <w:szCs w:val="22"/>
                                <w:lang w:val="en-CA"/>
                              </w:rPr>
                              <w:t>Analysed (n= 43)</w:t>
                            </w:r>
                          </w:p>
                          <w:p w14:paraId="1813079C" w14:textId="77777777" w:rsidR="008822DA" w:rsidRPr="00581777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777">
                              <w:rPr>
                                <w:rFonts w:ascii="Times New Roman" w:hAnsi="Times New Roman" w:cs="Times New Roman"/>
                              </w:rPr>
                              <w:t>Multivariable regression analysis</w:t>
                            </w:r>
                          </w:p>
                          <w:p w14:paraId="2D1798A1" w14:textId="77777777" w:rsidR="008822DA" w:rsidRPr="00581777" w:rsidRDefault="008822DA" w:rsidP="008822D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777">
                              <w:rPr>
                                <w:rFonts w:ascii="Times New Roman" w:hAnsi="Times New Roman" w:cs="Times New Roman"/>
                              </w:rPr>
                              <w:t>Spearman Correlations</w:t>
                            </w:r>
                          </w:p>
                          <w:p w14:paraId="7D4731B9" w14:textId="77777777" w:rsidR="008822DA" w:rsidRDefault="008822DA" w:rsidP="008822D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A7D30F" id="Rectangle 25" o:spid="_x0000_s1029" style="position:absolute;margin-left:8.65pt;margin-top:73.95pt;width:237.6pt;height:5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">
                <v:path arrowok="t"/>
                <v:textbox inset=",7.2pt,,7.2pt">
                  <w:txbxContent>
                    <w:p w14:paraId="474AB51D" w14:textId="77777777" w:rsidR="008822DA" w:rsidRPr="00A2138C" w:rsidRDefault="008822DA" w:rsidP="008822D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A2138C">
                        <w:rPr>
                          <w:sz w:val="22"/>
                          <w:szCs w:val="22"/>
                          <w:lang w:val="en-CA"/>
                        </w:rPr>
                        <w:t>Analysed (n= 43)</w:t>
                      </w:r>
                    </w:p>
                    <w:p w14:paraId="1813079C" w14:textId="77777777" w:rsidR="008822DA" w:rsidRPr="00581777" w:rsidRDefault="008822DA" w:rsidP="008822D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50"/>
                        <w:rPr>
                          <w:rFonts w:ascii="Times New Roman" w:hAnsi="Times New Roman" w:cs="Times New Roman"/>
                        </w:rPr>
                      </w:pPr>
                      <w:r w:rsidRPr="00581777">
                        <w:rPr>
                          <w:rFonts w:ascii="Times New Roman" w:hAnsi="Times New Roman" w:cs="Times New Roman"/>
                        </w:rPr>
                        <w:t>Multivariable regression analysis</w:t>
                      </w:r>
                    </w:p>
                    <w:p w14:paraId="2D1798A1" w14:textId="77777777" w:rsidR="008822DA" w:rsidRPr="00581777" w:rsidRDefault="008822DA" w:rsidP="008822D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50"/>
                        <w:rPr>
                          <w:rFonts w:ascii="Times New Roman" w:hAnsi="Times New Roman" w:cs="Times New Roman"/>
                        </w:rPr>
                      </w:pPr>
                      <w:r w:rsidRPr="00581777">
                        <w:rPr>
                          <w:rFonts w:ascii="Times New Roman" w:hAnsi="Times New Roman" w:cs="Times New Roman"/>
                        </w:rPr>
                        <w:t>Spearman Correlations</w:t>
                      </w:r>
                    </w:p>
                    <w:p w14:paraId="7D4731B9" w14:textId="77777777" w:rsidR="008822DA" w:rsidRDefault="008822DA" w:rsidP="008822DA">
                      <w:pPr>
                        <w:rPr>
                          <w:rFonts w:cs="Calibri"/>
                        </w:rPr>
                      </w:pPr>
                      <w: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Pr="00077A37">
        <w:rPr>
          <w:b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7B6357C" wp14:editId="542ECC0F">
                <wp:simplePos x="0" y="0"/>
                <wp:positionH relativeFrom="column">
                  <wp:posOffset>1600374</wp:posOffset>
                </wp:positionH>
                <wp:positionV relativeFrom="paragraph">
                  <wp:posOffset>269240</wp:posOffset>
                </wp:positionV>
                <wp:extent cx="0" cy="657860"/>
                <wp:effectExtent l="50800" t="0" r="63500" b="40640"/>
                <wp:wrapNone/>
                <wp:docPr id="2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7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E5000" id="AutoShape 34" o:spid="_x0000_s1026" type="#_x0000_t32" style="position:absolute;margin-left:126pt;margin-top:21.2pt;width:0;height:51.8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sectPr w:rsidR="00B74676" w:rsidRPr="008822DA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A93DE" w14:textId="77777777" w:rsidR="00EF598C" w:rsidRDefault="00EF598C">
      <w:r>
        <w:separator/>
      </w:r>
    </w:p>
  </w:endnote>
  <w:endnote w:type="continuationSeparator" w:id="0">
    <w:p w14:paraId="26C49FC8" w14:textId="77777777" w:rsidR="00EF598C" w:rsidRDefault="00EF5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CDED4F" w14:textId="77777777" w:rsidR="00B74676" w:rsidRDefault="00B746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b/>
        <w:i/>
        <w:color w:val="000000"/>
      </w:rPr>
    </w:pPr>
  </w:p>
  <w:p w14:paraId="5815D7B3" w14:textId="77777777" w:rsidR="00B74676" w:rsidRDefault="00B746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b/>
        <w:i/>
        <w:color w:val="000000"/>
      </w:rPr>
    </w:pPr>
  </w:p>
  <w:p w14:paraId="5900CC5C" w14:textId="77777777" w:rsidR="00B74676" w:rsidRDefault="00B746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0CDB1" w14:textId="77777777" w:rsidR="00EF598C" w:rsidRDefault="00EF598C">
      <w:r>
        <w:separator/>
      </w:r>
    </w:p>
  </w:footnote>
  <w:footnote w:type="continuationSeparator" w:id="0">
    <w:p w14:paraId="10BE5C82" w14:textId="77777777" w:rsidR="00EF598C" w:rsidRDefault="00EF5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D57F5"/>
    <w:multiLevelType w:val="hybridMultilevel"/>
    <w:tmpl w:val="1374CA60"/>
    <w:lvl w:ilvl="0" w:tplc="EC4EEB8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B5829"/>
    <w:multiLevelType w:val="hybridMultilevel"/>
    <w:tmpl w:val="04A22A76"/>
    <w:lvl w:ilvl="0" w:tplc="EC4EEB8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B4E31"/>
    <w:multiLevelType w:val="hybridMultilevel"/>
    <w:tmpl w:val="26226E4A"/>
    <w:lvl w:ilvl="0" w:tplc="EC4EEB8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F4887"/>
    <w:multiLevelType w:val="hybridMultilevel"/>
    <w:tmpl w:val="437EB14C"/>
    <w:lvl w:ilvl="0" w:tplc="EC4EEB8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676"/>
    <w:rsid w:val="000C4FEB"/>
    <w:rsid w:val="008822DA"/>
    <w:rsid w:val="00B74676"/>
    <w:rsid w:val="00E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51A0"/>
  <w15:docId w15:val="{1E83C294-AE9E-C846-A48E-20B50608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39D"/>
  </w:style>
  <w:style w:type="paragraph" w:styleId="Heading1">
    <w:name w:val="heading 1"/>
    <w:basedOn w:val="Normal"/>
    <w:next w:val="Normal"/>
    <w:link w:val="Heading1Char"/>
    <w:uiPriority w:val="9"/>
    <w:qFormat/>
    <w:rsid w:val="00823BE9"/>
    <w:pPr>
      <w:ind w:left="720"/>
      <w:outlineLvl w:val="0"/>
    </w:pPr>
    <w:rPr>
      <w:rFonts w:ascii="Courier New" w:eastAsia="Courier New" w:hAnsi="Courier New" w:cs="Courier New"/>
      <w:b/>
      <w:bC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823BE9"/>
    <w:rPr>
      <w:rFonts w:ascii="Courier New" w:eastAsia="Courier New" w:hAnsi="Courier New" w:cs="Courier New"/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36A7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36A7"/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A236A7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658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0658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06584"/>
  </w:style>
  <w:style w:type="character" w:customStyle="1" w:styleId="EndNoteBibliographyChar">
    <w:name w:val="EndNote Bibliography Char"/>
    <w:basedOn w:val="DefaultParagraphFont"/>
    <w:link w:val="EndNoteBibliography"/>
    <w:rsid w:val="008065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5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B7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C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C3C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3C0F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73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A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AE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AE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Heading">
    <w:name w:val="Heading"/>
    <w:basedOn w:val="Heading1"/>
    <w:qFormat/>
    <w:rsid w:val="00104942"/>
    <w:pPr>
      <w:keepNext/>
      <w:keepLines/>
      <w:spacing w:before="240"/>
      <w:ind w:left="0"/>
    </w:pPr>
    <w:rPr>
      <w:rFonts w:ascii="Times New Roman" w:eastAsiaTheme="majorEastAsia" w:hAnsi="Times New Roman" w:cstheme="majorBidi"/>
      <w:bCs w:val="0"/>
      <w:color w:val="000000" w:themeColor="text1"/>
      <w:sz w:val="20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WDoDVOERICmASyBBAcIxX8GnZg==">AMUW2mWM2bVqv3n9Sc8FRIW8umu75PKUZyeXxuX3Xlxon6kvdDULlB1lfTfFG+hl8DexuY7KC/m8UOAkUZa5Kc6q500O84YEOa6gqwGnXp51UWYFz4RWgA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X Lascelles</dc:creator>
  <cp:lastModifiedBy>Ankita Gupta</cp:lastModifiedBy>
  <cp:revision>3</cp:revision>
  <dcterms:created xsi:type="dcterms:W3CDTF">2021-02-19T04:15:00Z</dcterms:created>
  <dcterms:modified xsi:type="dcterms:W3CDTF">2021-02-25T16:17:00Z</dcterms:modified>
</cp:coreProperties>
</file>